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F557F4" w14:textId="43D7B7A5" w:rsidR="00AD31AF" w:rsidRPr="00E32071" w:rsidRDefault="00AD31AF" w:rsidP="00AD31AF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3 </w:t>
      </w:r>
      <w:r w:rsidRPr="00510EB9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510E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374A" w:rsidRPr="00643B54">
        <w:rPr>
          <w:rFonts w:ascii="Times New Roman" w:eastAsia="Times New Roman" w:hAnsi="Times New Roman" w:cs="Times New Roman"/>
          <w:b/>
          <w:bCs/>
          <w:sz w:val="24"/>
          <w:szCs w:val="24"/>
        </w:rPr>
        <w:t>Comparison of occupancy models.</w:t>
      </w:r>
      <w:r w:rsidR="0088374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374A" w:rsidRPr="00510EB9">
        <w:rPr>
          <w:rFonts w:ascii="Times New Roman" w:eastAsia="Times New Roman" w:hAnsi="Times New Roman" w:cs="Times New Roman"/>
          <w:sz w:val="24"/>
          <w:szCs w:val="24"/>
        </w:rPr>
        <w:t>Competing models used for deriving occupancy (Ψ) and detection (p) of snow leopards in Ladakh. The model with least AIC was considered best explanatory model (bold).</w:t>
      </w:r>
    </w:p>
    <w:tbl>
      <w:tblPr>
        <w:tblStyle w:val="ListTable6Colorful"/>
        <w:tblW w:w="5000" w:type="pct"/>
        <w:tblLook w:val="04A0" w:firstRow="1" w:lastRow="0" w:firstColumn="1" w:lastColumn="0" w:noHBand="0" w:noVBand="1"/>
      </w:tblPr>
      <w:tblGrid>
        <w:gridCol w:w="4646"/>
        <w:gridCol w:w="1468"/>
        <w:gridCol w:w="1549"/>
        <w:gridCol w:w="1363"/>
      </w:tblGrid>
      <w:tr w:rsidR="00AD31AF" w:rsidRPr="009B79FD" w14:paraId="2DDF2CB0" w14:textId="77777777" w:rsidTr="00643B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413C0495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del</w:t>
            </w:r>
          </w:p>
        </w:tc>
        <w:tc>
          <w:tcPr>
            <w:tcW w:w="813" w:type="pct"/>
            <w:noWrap/>
            <w:hideMark/>
          </w:tcPr>
          <w:p w14:paraId="368892E9" w14:textId="77777777" w:rsidR="00AD31AF" w:rsidRPr="009B79FD" w:rsidRDefault="00AD31AF" w:rsidP="00643B5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IC</w:t>
            </w:r>
          </w:p>
        </w:tc>
        <w:tc>
          <w:tcPr>
            <w:tcW w:w="858" w:type="pct"/>
            <w:noWrap/>
            <w:hideMark/>
          </w:tcPr>
          <w:p w14:paraId="3078B2C3" w14:textId="77777777" w:rsidR="00AD31AF" w:rsidRPr="009B79FD" w:rsidRDefault="00AD31AF" w:rsidP="00643B5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ltaAIC</w:t>
            </w:r>
            <w:proofErr w:type="spellEnd"/>
          </w:p>
        </w:tc>
        <w:tc>
          <w:tcPr>
            <w:tcW w:w="755" w:type="pct"/>
            <w:noWrap/>
            <w:hideMark/>
          </w:tcPr>
          <w:p w14:paraId="216EAC92" w14:textId="77777777" w:rsidR="00AD31AF" w:rsidRPr="009B79FD" w:rsidRDefault="00AD31AF" w:rsidP="00643B5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.Par</w:t>
            </w:r>
            <w:proofErr w:type="spellEnd"/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</w:tr>
      <w:tr w:rsidR="00AD31AF" w:rsidRPr="009B79FD" w14:paraId="38E97408" w14:textId="77777777" w:rsidTr="0064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65C238FF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Ψ</w:t>
            </w:r>
            <w:r w:rsidRPr="00E320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 xml:space="preserve"> (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>ele</w:t>
            </w:r>
            <w:proofErr w:type="spellEnd"/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 xml:space="preserve">, 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>herb</w:t>
            </w:r>
            <w:proofErr w:type="spellEnd"/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 xml:space="preserve">, 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>h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67117F67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648.59</w:t>
            </w:r>
          </w:p>
        </w:tc>
        <w:tc>
          <w:tcPr>
            <w:tcW w:w="858" w:type="pct"/>
            <w:noWrap/>
            <w:hideMark/>
          </w:tcPr>
          <w:p w14:paraId="25517A6C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55" w:type="pct"/>
            <w:noWrap/>
            <w:hideMark/>
          </w:tcPr>
          <w:p w14:paraId="41D23935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5</w:t>
            </w:r>
          </w:p>
        </w:tc>
      </w:tr>
      <w:tr w:rsidR="00AD31AF" w:rsidRPr="009B79FD" w14:paraId="27991770" w14:textId="77777777" w:rsidTr="00643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6F151F36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Ψ (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ele</w:t>
            </w:r>
            <w:proofErr w:type="spellEnd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, wp, 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s</w:t>
            </w:r>
            <w:proofErr w:type="spellEnd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, ope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185B3F53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55.1</w:t>
            </w:r>
          </w:p>
        </w:tc>
        <w:tc>
          <w:tcPr>
            <w:tcW w:w="858" w:type="pct"/>
            <w:noWrap/>
            <w:hideMark/>
          </w:tcPr>
          <w:p w14:paraId="7F990B6C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1</w:t>
            </w:r>
          </w:p>
        </w:tc>
        <w:tc>
          <w:tcPr>
            <w:tcW w:w="755" w:type="pct"/>
            <w:noWrap/>
            <w:hideMark/>
          </w:tcPr>
          <w:p w14:paraId="2D5817E2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 w:rsidR="00AD31AF" w:rsidRPr="009B79FD" w14:paraId="78C12880" w14:textId="77777777" w:rsidTr="0064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3724F177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Ψ (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ele</w:t>
            </w:r>
            <w:proofErr w:type="spellEnd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, wp, 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s</w:t>
            </w:r>
            <w:proofErr w:type="spellEnd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, open, 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val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1F502A8A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57.07</w:t>
            </w:r>
          </w:p>
        </w:tc>
        <w:tc>
          <w:tcPr>
            <w:tcW w:w="858" w:type="pct"/>
            <w:noWrap/>
            <w:hideMark/>
          </w:tcPr>
          <w:p w14:paraId="617CAE79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8</w:t>
            </w:r>
          </w:p>
        </w:tc>
        <w:tc>
          <w:tcPr>
            <w:tcW w:w="755" w:type="pct"/>
            <w:noWrap/>
            <w:hideMark/>
          </w:tcPr>
          <w:p w14:paraId="073E3698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AD31AF" w:rsidRPr="009B79FD" w14:paraId="20D3FF55" w14:textId="77777777" w:rsidTr="00643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253BBB0D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Ψ (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wtemp</w:t>
            </w:r>
            <w:proofErr w:type="spellEnd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, wp, 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s</w:t>
            </w:r>
            <w:proofErr w:type="spellEnd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 xml:space="preserve">, open, 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vall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7F83A1A2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69.21</w:t>
            </w:r>
          </w:p>
        </w:tc>
        <w:tc>
          <w:tcPr>
            <w:tcW w:w="858" w:type="pct"/>
            <w:noWrap/>
            <w:hideMark/>
          </w:tcPr>
          <w:p w14:paraId="77DCC1BA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.62</w:t>
            </w:r>
          </w:p>
        </w:tc>
        <w:tc>
          <w:tcPr>
            <w:tcW w:w="755" w:type="pct"/>
            <w:noWrap/>
            <w:hideMark/>
          </w:tcPr>
          <w:p w14:paraId="6B0102C4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AD31AF" w:rsidRPr="009B79FD" w14:paraId="293A9225" w14:textId="77777777" w:rsidTr="0064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7FF72988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Ψ 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erb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48013573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74.6</w:t>
            </w:r>
          </w:p>
        </w:tc>
        <w:tc>
          <w:tcPr>
            <w:tcW w:w="858" w:type="pct"/>
            <w:noWrap/>
            <w:hideMark/>
          </w:tcPr>
          <w:p w14:paraId="716C5E1B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6.01</w:t>
            </w:r>
          </w:p>
        </w:tc>
        <w:tc>
          <w:tcPr>
            <w:tcW w:w="755" w:type="pct"/>
            <w:noWrap/>
            <w:hideMark/>
          </w:tcPr>
          <w:p w14:paraId="65633023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AD31AF" w:rsidRPr="009B79FD" w14:paraId="167A1C7E" w14:textId="77777777" w:rsidTr="00643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470570B4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Ψ 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erb, ope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36C18C5F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76.26</w:t>
            </w:r>
          </w:p>
        </w:tc>
        <w:tc>
          <w:tcPr>
            <w:tcW w:w="858" w:type="pct"/>
            <w:noWrap/>
            <w:hideMark/>
          </w:tcPr>
          <w:p w14:paraId="3A32F054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7.67</w:t>
            </w:r>
          </w:p>
        </w:tc>
        <w:tc>
          <w:tcPr>
            <w:tcW w:w="755" w:type="pct"/>
            <w:noWrap/>
            <w:hideMark/>
          </w:tcPr>
          <w:p w14:paraId="4F3A9BDC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</w:tc>
      </w:tr>
      <w:tr w:rsidR="00AD31AF" w:rsidRPr="009B79FD" w14:paraId="054097DE" w14:textId="77777777" w:rsidTr="0064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65A3D1E2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Ψ 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wp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58B7A936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80.35</w:t>
            </w:r>
          </w:p>
        </w:tc>
        <w:tc>
          <w:tcPr>
            <w:tcW w:w="858" w:type="pct"/>
            <w:noWrap/>
            <w:hideMark/>
          </w:tcPr>
          <w:p w14:paraId="18E35BDB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76</w:t>
            </w:r>
          </w:p>
        </w:tc>
        <w:tc>
          <w:tcPr>
            <w:tcW w:w="755" w:type="pct"/>
            <w:noWrap/>
            <w:hideMark/>
          </w:tcPr>
          <w:p w14:paraId="65478EDD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AD31AF" w:rsidRPr="009B79FD" w14:paraId="202D0278" w14:textId="77777777" w:rsidTr="00643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1A0EE27D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Ψ (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ele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481389C9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12.23</w:t>
            </w:r>
          </w:p>
        </w:tc>
        <w:tc>
          <w:tcPr>
            <w:tcW w:w="858" w:type="pct"/>
            <w:noWrap/>
            <w:hideMark/>
          </w:tcPr>
          <w:p w14:paraId="3099BC96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3.64</w:t>
            </w:r>
          </w:p>
        </w:tc>
        <w:tc>
          <w:tcPr>
            <w:tcW w:w="755" w:type="pct"/>
            <w:noWrap/>
            <w:hideMark/>
          </w:tcPr>
          <w:p w14:paraId="14E494CC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AD31AF" w:rsidRPr="009B79FD" w14:paraId="52A6138B" w14:textId="77777777" w:rsidTr="0064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79C47D72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Ψ 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pf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020D860A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17.41</w:t>
            </w:r>
          </w:p>
        </w:tc>
        <w:tc>
          <w:tcPr>
            <w:tcW w:w="858" w:type="pct"/>
            <w:noWrap/>
            <w:hideMark/>
          </w:tcPr>
          <w:p w14:paraId="5BDBD86A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8.82</w:t>
            </w:r>
          </w:p>
        </w:tc>
        <w:tc>
          <w:tcPr>
            <w:tcW w:w="755" w:type="pct"/>
            <w:noWrap/>
            <w:hideMark/>
          </w:tcPr>
          <w:p w14:paraId="1C0A4FDA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AD31AF" w:rsidRPr="009B79FD" w14:paraId="16F929E7" w14:textId="77777777" w:rsidTr="00643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4848A1EC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Ψ (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wtemp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2578C030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21.36</w:t>
            </w:r>
          </w:p>
        </w:tc>
        <w:tc>
          <w:tcPr>
            <w:tcW w:w="858" w:type="pct"/>
            <w:noWrap/>
            <w:hideMark/>
          </w:tcPr>
          <w:p w14:paraId="2471C908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2.77</w:t>
            </w:r>
          </w:p>
        </w:tc>
        <w:tc>
          <w:tcPr>
            <w:tcW w:w="755" w:type="pct"/>
            <w:noWrap/>
            <w:hideMark/>
          </w:tcPr>
          <w:p w14:paraId="3C39F858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AD31AF" w:rsidRPr="009B79FD" w14:paraId="19F0E96E" w14:textId="77777777" w:rsidTr="0064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6FC945E7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Ψ 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ope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178B9798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34.15</w:t>
            </w:r>
          </w:p>
        </w:tc>
        <w:tc>
          <w:tcPr>
            <w:tcW w:w="858" w:type="pct"/>
            <w:noWrap/>
            <w:hideMark/>
          </w:tcPr>
          <w:p w14:paraId="6143729D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5.56</w:t>
            </w:r>
          </w:p>
        </w:tc>
        <w:tc>
          <w:tcPr>
            <w:tcW w:w="755" w:type="pct"/>
            <w:noWrap/>
            <w:hideMark/>
          </w:tcPr>
          <w:p w14:paraId="7390ED6A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AD31AF" w:rsidRPr="009B79FD" w14:paraId="2B2BB6B2" w14:textId="77777777" w:rsidTr="00643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4A37E66B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Ψ (</w:t>
            </w:r>
            <w:proofErr w:type="spellStart"/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hs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5D8F7F52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36.26</w:t>
            </w:r>
          </w:p>
        </w:tc>
        <w:tc>
          <w:tcPr>
            <w:tcW w:w="858" w:type="pct"/>
            <w:noWrap/>
            <w:hideMark/>
          </w:tcPr>
          <w:p w14:paraId="65144E92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.67</w:t>
            </w:r>
          </w:p>
        </w:tc>
        <w:tc>
          <w:tcPr>
            <w:tcW w:w="755" w:type="pct"/>
            <w:noWrap/>
            <w:hideMark/>
          </w:tcPr>
          <w:p w14:paraId="57171273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AD31AF" w:rsidRPr="009B79FD" w14:paraId="14634177" w14:textId="77777777" w:rsidTr="00643B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470C9A3D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Ψ 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4985EC41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36.34</w:t>
            </w:r>
          </w:p>
        </w:tc>
        <w:tc>
          <w:tcPr>
            <w:tcW w:w="858" w:type="pct"/>
            <w:noWrap/>
            <w:hideMark/>
          </w:tcPr>
          <w:p w14:paraId="31C54824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7.75</w:t>
            </w:r>
          </w:p>
        </w:tc>
        <w:tc>
          <w:tcPr>
            <w:tcW w:w="755" w:type="pct"/>
            <w:noWrap/>
            <w:hideMark/>
          </w:tcPr>
          <w:p w14:paraId="786D4E56" w14:textId="77777777" w:rsidR="00AD31AF" w:rsidRPr="009B79FD" w:rsidRDefault="00AD31AF" w:rsidP="00643B5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AD31AF" w:rsidRPr="009B79FD" w14:paraId="68E38145" w14:textId="77777777" w:rsidTr="00643B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pct"/>
            <w:noWrap/>
            <w:hideMark/>
          </w:tcPr>
          <w:p w14:paraId="3ED32E66" w14:textId="77777777" w:rsidR="00AD31AF" w:rsidRPr="009B79FD" w:rsidRDefault="00AD31AF" w:rsidP="00643B54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Ψ 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rug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), p(</w:t>
            </w:r>
            <w:r w:rsidRPr="009B79FD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  <w:t>.)</w:t>
            </w:r>
          </w:p>
        </w:tc>
        <w:tc>
          <w:tcPr>
            <w:tcW w:w="813" w:type="pct"/>
            <w:noWrap/>
            <w:hideMark/>
          </w:tcPr>
          <w:p w14:paraId="46A7D36D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37.47</w:t>
            </w:r>
          </w:p>
        </w:tc>
        <w:tc>
          <w:tcPr>
            <w:tcW w:w="858" w:type="pct"/>
            <w:noWrap/>
            <w:hideMark/>
          </w:tcPr>
          <w:p w14:paraId="2F66C44E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8.88</w:t>
            </w:r>
          </w:p>
        </w:tc>
        <w:tc>
          <w:tcPr>
            <w:tcW w:w="755" w:type="pct"/>
            <w:noWrap/>
            <w:hideMark/>
          </w:tcPr>
          <w:p w14:paraId="1485B7A9" w14:textId="77777777" w:rsidR="00AD31AF" w:rsidRPr="009B79FD" w:rsidRDefault="00AD31AF" w:rsidP="00643B5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B7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</w:tr>
    </w:tbl>
    <w:p w14:paraId="7AE31AB7" w14:textId="77777777" w:rsidR="00AD31AF" w:rsidRPr="00510EB9" w:rsidRDefault="00AD31AF" w:rsidP="00AD31AF">
      <w:pPr>
        <w:spacing w:before="120" w:after="120" w:line="36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EC22CE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Abbreviations</w:t>
      </w:r>
      <w:r w:rsidRPr="00510EB9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: </w:t>
      </w:r>
      <w:proofErr w:type="spellStart"/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>dom</w:t>
      </w:r>
      <w:proofErr w:type="spellEnd"/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>: domestic herbivore encounter rate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>ele</w:t>
      </w:r>
      <w:proofErr w:type="spellEnd"/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>: elevation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herb: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ungulate</w:t>
      </w:r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ncounter rate (wild + domestic)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>hs</w:t>
      </w:r>
      <w:proofErr w:type="spellEnd"/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>: human settlement density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pen: open grassy area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rug: terrain roughness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>vall</w:t>
      </w:r>
      <w:proofErr w:type="spellEnd"/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>: distance from valley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>Wp</w:t>
      </w:r>
      <w:proofErr w:type="spellEnd"/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>: wild large herbivore encounter rate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,</w:t>
      </w:r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>wtemp</w:t>
      </w:r>
      <w:proofErr w:type="spellEnd"/>
      <w:r w:rsidRPr="00EC22CE">
        <w:rPr>
          <w:rFonts w:ascii="Times New Roman" w:eastAsia="Times New Roman" w:hAnsi="Times New Roman" w:cs="Times New Roman"/>
          <w:i/>
          <w:iCs/>
          <w:sz w:val="24"/>
          <w:szCs w:val="24"/>
        </w:rPr>
        <w:t>: minimum temperature of coldest quarter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</w:p>
    <w:p w14:paraId="3AA37746" w14:textId="77777777" w:rsidR="00D02828" w:rsidRDefault="00D02828"/>
    <w:sectPr w:rsidR="00D02828" w:rsidSect="00F430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833"/>
    <w:rsid w:val="00071109"/>
    <w:rsid w:val="000A4CB7"/>
    <w:rsid w:val="00113164"/>
    <w:rsid w:val="0012654F"/>
    <w:rsid w:val="001F5915"/>
    <w:rsid w:val="00236833"/>
    <w:rsid w:val="007618B9"/>
    <w:rsid w:val="0088374A"/>
    <w:rsid w:val="00AD31AF"/>
    <w:rsid w:val="00CC668A"/>
    <w:rsid w:val="00D02828"/>
    <w:rsid w:val="00F43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F9EAA"/>
  <w15:chartTrackingRefBased/>
  <w15:docId w15:val="{13E9D4FA-AA78-48D9-B0D3-6FEF67AA3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31AF"/>
    <w:pPr>
      <w:spacing w:line="259" w:lineRule="auto"/>
    </w:pPr>
    <w:rPr>
      <w:sz w:val="22"/>
      <w:szCs w:val="22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683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683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683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683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683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683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683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683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683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6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6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68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68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68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68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68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68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68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68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36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683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368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683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368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6833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2368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8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6833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AD31AF"/>
    <w:pPr>
      <w:spacing w:after="0" w:line="240" w:lineRule="auto"/>
    </w:pPr>
    <w:rPr>
      <w:rFonts w:ascii="Calibri" w:eastAsia="Calibri" w:hAnsi="Calibri" w:cs="Calibri"/>
      <w:color w:val="000000" w:themeColor="text1"/>
      <w:kern w:val="0"/>
      <w:sz w:val="22"/>
      <w:szCs w:val="22"/>
      <w:lang w:val="en-IN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d Avinash Mungi</dc:creator>
  <cp:keywords/>
  <dc:description/>
  <cp:lastModifiedBy>Ninad Avinash Mungi</cp:lastModifiedBy>
  <cp:revision>3</cp:revision>
  <dcterms:created xsi:type="dcterms:W3CDTF">2025-03-22T14:53:00Z</dcterms:created>
  <dcterms:modified xsi:type="dcterms:W3CDTF">2025-03-22T14:54:00Z</dcterms:modified>
</cp:coreProperties>
</file>